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6369A" w14:textId="77777777" w:rsidR="00AE42AF" w:rsidRDefault="00AE42AF" w:rsidP="00AE42A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3. The percentage (%) infection values (compared to the non-treated control) plotted in Figure 2B (Huh7.5 cells). 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658"/>
        <w:gridCol w:w="1143"/>
        <w:gridCol w:w="659"/>
        <w:gridCol w:w="1742"/>
        <w:gridCol w:w="926"/>
        <w:gridCol w:w="1239"/>
        <w:gridCol w:w="659"/>
      </w:tblGrid>
      <w:tr w:rsidR="00AE42AF" w:rsidRPr="00E41551" w14:paraId="24B5692B" w14:textId="77777777" w:rsidTr="00126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noWrap/>
            <w:hideMark/>
          </w:tcPr>
          <w:p w14:paraId="5A296053" w14:textId="77777777" w:rsidR="00AE42AF" w:rsidRPr="00E41551" w:rsidRDefault="00AE42AF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3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613AB4" w14:textId="77777777" w:rsidR="00AE42AF" w:rsidRPr="00E41551" w:rsidRDefault="00AE42AF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siRNA</w:t>
            </w:r>
          </w:p>
        </w:tc>
        <w:tc>
          <w:tcPr>
            <w:tcW w:w="254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15CA1B" w14:textId="77777777" w:rsidR="00AE42AF" w:rsidRPr="00E41551" w:rsidRDefault="00AE42AF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ACE2 blocking (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µ</w:t>
            </w: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g/mL)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37F748EC" w14:textId="77777777" w:rsidR="00AE42AF" w:rsidRPr="00E41551" w:rsidRDefault="00AE42AF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EC</w:t>
            </w:r>
            <w:r w:rsidRPr="00E4155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0</w:t>
            </w: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proofErr w:type="spellStart"/>
            <w:r w:rsidRPr="00E41551">
              <w:rPr>
                <w:rFonts w:ascii="Times New Roman" w:eastAsia="Times New Roman" w:hAnsi="Times New Roman" w:cs="Times New Roman"/>
                <w:color w:val="000000"/>
              </w:rPr>
              <w:t>Aloxistatin</w:t>
            </w:r>
            <w:proofErr w:type="spellEnd"/>
          </w:p>
        </w:tc>
      </w:tr>
      <w:tr w:rsidR="00AE42AF" w:rsidRPr="00E41551" w14:paraId="424DCDFF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E904B85" w14:textId="77777777" w:rsidR="00AE42AF" w:rsidRPr="00E41551" w:rsidRDefault="00AE42AF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7" w:type="dxa"/>
            <w:noWrap/>
            <w:hideMark/>
          </w:tcPr>
          <w:p w14:paraId="60AE104C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10B40B6E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659" w:type="dxa"/>
            <w:noWrap/>
            <w:hideMark/>
          </w:tcPr>
          <w:p w14:paraId="662729F0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881" w:type="dxa"/>
            <w:noWrap/>
            <w:hideMark/>
          </w:tcPr>
          <w:p w14:paraId="0780D81F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54" w:type="dxa"/>
            <w:noWrap/>
            <w:hideMark/>
          </w:tcPr>
          <w:p w14:paraId="74EFE15E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31A5D79F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</w:tr>
      <w:tr w:rsidR="00AE42AF" w:rsidRPr="00E41551" w14:paraId="7466ACF7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DE4844E" w14:textId="77777777" w:rsidR="00AE42AF" w:rsidRPr="00E41551" w:rsidRDefault="00AE42AF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E484D</w:t>
            </w:r>
          </w:p>
        </w:tc>
        <w:tc>
          <w:tcPr>
            <w:tcW w:w="1157" w:type="dxa"/>
            <w:noWrap/>
            <w:hideMark/>
          </w:tcPr>
          <w:p w14:paraId="02B487EB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666" w:type="dxa"/>
            <w:noWrap/>
            <w:hideMark/>
          </w:tcPr>
          <w:p w14:paraId="62CF0535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59" w:type="dxa"/>
            <w:noWrap/>
            <w:hideMark/>
          </w:tcPr>
          <w:p w14:paraId="3B079CFF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81" w:type="dxa"/>
            <w:noWrap/>
            <w:hideMark/>
          </w:tcPr>
          <w:p w14:paraId="2E1EABD8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69B342B3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666" w:type="dxa"/>
            <w:noWrap/>
            <w:hideMark/>
          </w:tcPr>
          <w:p w14:paraId="1D12C6F0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AE42AF" w:rsidRPr="00E41551" w14:paraId="21E63AB5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2068062" w14:textId="77777777" w:rsidR="00AE42AF" w:rsidRPr="00E41551" w:rsidRDefault="00AE42AF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P812R</w:t>
            </w:r>
          </w:p>
        </w:tc>
        <w:tc>
          <w:tcPr>
            <w:tcW w:w="1157" w:type="dxa"/>
            <w:noWrap/>
            <w:hideMark/>
          </w:tcPr>
          <w:p w14:paraId="6E7804CB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666" w:type="dxa"/>
            <w:noWrap/>
            <w:hideMark/>
          </w:tcPr>
          <w:p w14:paraId="0D5CCDBF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59" w:type="dxa"/>
            <w:noWrap/>
            <w:hideMark/>
          </w:tcPr>
          <w:p w14:paraId="3C4DBE60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81" w:type="dxa"/>
            <w:noWrap/>
            <w:hideMark/>
          </w:tcPr>
          <w:p w14:paraId="0D8D463D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54" w:type="dxa"/>
            <w:noWrap/>
            <w:hideMark/>
          </w:tcPr>
          <w:p w14:paraId="7FCC5212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666" w:type="dxa"/>
            <w:noWrap/>
            <w:hideMark/>
          </w:tcPr>
          <w:p w14:paraId="5C757A6B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E42AF" w:rsidRPr="00E41551" w14:paraId="785116EC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866F172" w14:textId="77777777" w:rsidR="00AE42AF" w:rsidRPr="00E41551" w:rsidRDefault="00AE42AF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E484D+P812R</w:t>
            </w:r>
          </w:p>
        </w:tc>
        <w:tc>
          <w:tcPr>
            <w:tcW w:w="1157" w:type="dxa"/>
            <w:noWrap/>
            <w:hideMark/>
          </w:tcPr>
          <w:p w14:paraId="40496507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666" w:type="dxa"/>
            <w:noWrap/>
            <w:hideMark/>
          </w:tcPr>
          <w:p w14:paraId="5AB58360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59" w:type="dxa"/>
            <w:noWrap/>
            <w:hideMark/>
          </w:tcPr>
          <w:p w14:paraId="007DDECF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881" w:type="dxa"/>
            <w:noWrap/>
            <w:hideMark/>
          </w:tcPr>
          <w:p w14:paraId="77D95202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54" w:type="dxa"/>
            <w:noWrap/>
            <w:hideMark/>
          </w:tcPr>
          <w:p w14:paraId="672C1A60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666" w:type="dxa"/>
            <w:noWrap/>
            <w:hideMark/>
          </w:tcPr>
          <w:p w14:paraId="21FCBFA6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AE42AF" w:rsidRPr="00E41551" w14:paraId="3B788FA1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9E950D9" w14:textId="77777777" w:rsidR="00AE42AF" w:rsidRPr="00E41551" w:rsidRDefault="00AE42AF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E484D+Q954H</w:t>
            </w:r>
          </w:p>
        </w:tc>
        <w:tc>
          <w:tcPr>
            <w:tcW w:w="1157" w:type="dxa"/>
            <w:noWrap/>
            <w:hideMark/>
          </w:tcPr>
          <w:p w14:paraId="66CF6B13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666" w:type="dxa"/>
            <w:noWrap/>
            <w:hideMark/>
          </w:tcPr>
          <w:p w14:paraId="3E4B945D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59" w:type="dxa"/>
            <w:noWrap/>
            <w:hideMark/>
          </w:tcPr>
          <w:p w14:paraId="7487932A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81" w:type="dxa"/>
            <w:noWrap/>
            <w:hideMark/>
          </w:tcPr>
          <w:p w14:paraId="1025BB3B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128C7B69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66" w:type="dxa"/>
            <w:noWrap/>
            <w:hideMark/>
          </w:tcPr>
          <w:p w14:paraId="32672EBB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E42AF" w:rsidRPr="00E41551" w14:paraId="51546A86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B2AE935" w14:textId="77777777" w:rsidR="00AE42AF" w:rsidRPr="00E41551" w:rsidRDefault="00AE42AF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P812R+Q954H</w:t>
            </w:r>
          </w:p>
        </w:tc>
        <w:tc>
          <w:tcPr>
            <w:tcW w:w="1157" w:type="dxa"/>
            <w:noWrap/>
            <w:hideMark/>
          </w:tcPr>
          <w:p w14:paraId="5841684D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666" w:type="dxa"/>
            <w:noWrap/>
            <w:hideMark/>
          </w:tcPr>
          <w:p w14:paraId="604B27D7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59" w:type="dxa"/>
            <w:noWrap/>
            <w:hideMark/>
          </w:tcPr>
          <w:p w14:paraId="3E444317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81" w:type="dxa"/>
            <w:noWrap/>
            <w:hideMark/>
          </w:tcPr>
          <w:p w14:paraId="5BCE96FB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4" w:type="dxa"/>
            <w:noWrap/>
            <w:hideMark/>
          </w:tcPr>
          <w:p w14:paraId="1F82FBEB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66" w:type="dxa"/>
            <w:noWrap/>
            <w:hideMark/>
          </w:tcPr>
          <w:p w14:paraId="7F072CF3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E42AF" w:rsidRPr="00E41551" w14:paraId="2D488FAE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E878773" w14:textId="77777777" w:rsidR="00AE42AF" w:rsidRPr="00E41551" w:rsidRDefault="00AE42AF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Δ68-76+P812R+Q954H</w:t>
            </w:r>
          </w:p>
        </w:tc>
        <w:tc>
          <w:tcPr>
            <w:tcW w:w="1157" w:type="dxa"/>
            <w:noWrap/>
            <w:hideMark/>
          </w:tcPr>
          <w:p w14:paraId="2064086B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66" w:type="dxa"/>
            <w:noWrap/>
            <w:hideMark/>
          </w:tcPr>
          <w:p w14:paraId="38A3A8D8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59" w:type="dxa"/>
            <w:noWrap/>
            <w:hideMark/>
          </w:tcPr>
          <w:p w14:paraId="7991343E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81" w:type="dxa"/>
            <w:noWrap/>
            <w:hideMark/>
          </w:tcPr>
          <w:p w14:paraId="528E1D31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4" w:type="dxa"/>
            <w:noWrap/>
            <w:hideMark/>
          </w:tcPr>
          <w:p w14:paraId="3102C595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66" w:type="dxa"/>
            <w:noWrap/>
            <w:hideMark/>
          </w:tcPr>
          <w:p w14:paraId="5262A45E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AE42AF" w:rsidRPr="00E41551" w14:paraId="769446FF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3BCBE68" w14:textId="77777777" w:rsidR="00AE42AF" w:rsidRPr="00E41551" w:rsidRDefault="00AE42AF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E484D+P812R+Q954H</w:t>
            </w:r>
          </w:p>
        </w:tc>
        <w:tc>
          <w:tcPr>
            <w:tcW w:w="1157" w:type="dxa"/>
            <w:noWrap/>
            <w:hideMark/>
          </w:tcPr>
          <w:p w14:paraId="0AE17E77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666" w:type="dxa"/>
            <w:noWrap/>
            <w:hideMark/>
          </w:tcPr>
          <w:p w14:paraId="07BD572D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59" w:type="dxa"/>
            <w:noWrap/>
            <w:hideMark/>
          </w:tcPr>
          <w:p w14:paraId="05C618D1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81" w:type="dxa"/>
            <w:noWrap/>
            <w:hideMark/>
          </w:tcPr>
          <w:p w14:paraId="1BB2B7A2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323B940D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32AB742A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E42AF" w:rsidRPr="00E41551" w14:paraId="6581B2CE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1749960" w14:textId="77777777" w:rsidR="00AE42AF" w:rsidRPr="00E41551" w:rsidRDefault="00AE42AF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Adapted</w:t>
            </w:r>
          </w:p>
        </w:tc>
        <w:tc>
          <w:tcPr>
            <w:tcW w:w="1157" w:type="dxa"/>
            <w:noWrap/>
            <w:hideMark/>
          </w:tcPr>
          <w:p w14:paraId="612CD190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666" w:type="dxa"/>
            <w:noWrap/>
            <w:hideMark/>
          </w:tcPr>
          <w:p w14:paraId="0F706B6A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59" w:type="dxa"/>
            <w:noWrap/>
            <w:hideMark/>
          </w:tcPr>
          <w:p w14:paraId="66D57CC6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81" w:type="dxa"/>
            <w:noWrap/>
            <w:hideMark/>
          </w:tcPr>
          <w:p w14:paraId="2720ABC5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2B6A775D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2E71F99C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E42AF" w:rsidRPr="00E41551" w14:paraId="2A487630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BB58092" w14:textId="77777777" w:rsidR="00AE42AF" w:rsidRPr="00E41551" w:rsidRDefault="00AE42AF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HCV</w:t>
            </w:r>
          </w:p>
        </w:tc>
        <w:tc>
          <w:tcPr>
            <w:tcW w:w="1157" w:type="dxa"/>
            <w:noWrap/>
            <w:hideMark/>
          </w:tcPr>
          <w:p w14:paraId="3D1244EB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00EACA16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59" w:type="dxa"/>
            <w:noWrap/>
            <w:hideMark/>
          </w:tcPr>
          <w:p w14:paraId="4A5751E2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81" w:type="dxa"/>
            <w:noWrap/>
            <w:hideMark/>
          </w:tcPr>
          <w:p w14:paraId="12ED252B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2EB7AE4D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57A684FB" w14:textId="77777777" w:rsidR="00AE42AF" w:rsidRPr="00E41551" w:rsidRDefault="00AE42AF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E42AF" w:rsidRPr="00E41551" w14:paraId="3D0AE313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8EAE395" w14:textId="77777777" w:rsidR="00AE42AF" w:rsidRPr="00E41551" w:rsidRDefault="00AE42AF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VSV</w:t>
            </w:r>
          </w:p>
        </w:tc>
        <w:tc>
          <w:tcPr>
            <w:tcW w:w="1157" w:type="dxa"/>
            <w:noWrap/>
            <w:hideMark/>
          </w:tcPr>
          <w:p w14:paraId="2629A44C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2690B0EE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59" w:type="dxa"/>
            <w:noWrap/>
            <w:hideMark/>
          </w:tcPr>
          <w:p w14:paraId="17E07294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81" w:type="dxa"/>
            <w:noWrap/>
            <w:hideMark/>
          </w:tcPr>
          <w:p w14:paraId="1898629F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290C32D9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54077471" w14:textId="77777777" w:rsidR="00AE42AF" w:rsidRPr="00E41551" w:rsidRDefault="00AE42AF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65B62971" w14:textId="77777777" w:rsidR="00AE42AF" w:rsidRPr="000B2534" w:rsidRDefault="00AE42AF" w:rsidP="00AE42AF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5FDCC219" w14:textId="77777777" w:rsidR="00DB0EED" w:rsidRDefault="00DB0EED"/>
    <w:sectPr w:rsidR="00DB0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2AF"/>
    <w:rsid w:val="0000365B"/>
    <w:rsid w:val="00017F6A"/>
    <w:rsid w:val="00041CD6"/>
    <w:rsid w:val="000835D7"/>
    <w:rsid w:val="00083822"/>
    <w:rsid w:val="000E45F6"/>
    <w:rsid w:val="000F414A"/>
    <w:rsid w:val="00103246"/>
    <w:rsid w:val="00120ADD"/>
    <w:rsid w:val="00123A7D"/>
    <w:rsid w:val="00144703"/>
    <w:rsid w:val="00164D84"/>
    <w:rsid w:val="0018005D"/>
    <w:rsid w:val="00194EAC"/>
    <w:rsid w:val="00195A17"/>
    <w:rsid w:val="001C6F81"/>
    <w:rsid w:val="001D78FF"/>
    <w:rsid w:val="00210C5A"/>
    <w:rsid w:val="00244D08"/>
    <w:rsid w:val="00254031"/>
    <w:rsid w:val="002A4F12"/>
    <w:rsid w:val="002B6A16"/>
    <w:rsid w:val="002C126C"/>
    <w:rsid w:val="002E5591"/>
    <w:rsid w:val="0033468F"/>
    <w:rsid w:val="004128FF"/>
    <w:rsid w:val="004148BE"/>
    <w:rsid w:val="00422DCE"/>
    <w:rsid w:val="0044755E"/>
    <w:rsid w:val="004714DA"/>
    <w:rsid w:val="004724F5"/>
    <w:rsid w:val="004874A9"/>
    <w:rsid w:val="004B3382"/>
    <w:rsid w:val="004F61C3"/>
    <w:rsid w:val="00511428"/>
    <w:rsid w:val="00526C03"/>
    <w:rsid w:val="00530D70"/>
    <w:rsid w:val="00566B2C"/>
    <w:rsid w:val="00577676"/>
    <w:rsid w:val="00586ECC"/>
    <w:rsid w:val="005902BB"/>
    <w:rsid w:val="00597438"/>
    <w:rsid w:val="005B4718"/>
    <w:rsid w:val="005E1ECB"/>
    <w:rsid w:val="005E26FE"/>
    <w:rsid w:val="00626C2C"/>
    <w:rsid w:val="006316DE"/>
    <w:rsid w:val="00680500"/>
    <w:rsid w:val="00690F8C"/>
    <w:rsid w:val="006A3989"/>
    <w:rsid w:val="006A4416"/>
    <w:rsid w:val="006B698C"/>
    <w:rsid w:val="006F0EDC"/>
    <w:rsid w:val="006F2EA5"/>
    <w:rsid w:val="006F34EC"/>
    <w:rsid w:val="00775933"/>
    <w:rsid w:val="00775AB4"/>
    <w:rsid w:val="007A662D"/>
    <w:rsid w:val="007B6B76"/>
    <w:rsid w:val="007D44A6"/>
    <w:rsid w:val="007E7F12"/>
    <w:rsid w:val="00810CE9"/>
    <w:rsid w:val="0081123E"/>
    <w:rsid w:val="008321E0"/>
    <w:rsid w:val="0093227A"/>
    <w:rsid w:val="00A0006C"/>
    <w:rsid w:val="00A21655"/>
    <w:rsid w:val="00A677D1"/>
    <w:rsid w:val="00A82150"/>
    <w:rsid w:val="00A87FC7"/>
    <w:rsid w:val="00A91517"/>
    <w:rsid w:val="00AB3A5F"/>
    <w:rsid w:val="00AE0365"/>
    <w:rsid w:val="00AE1919"/>
    <w:rsid w:val="00AE42AF"/>
    <w:rsid w:val="00AF0C93"/>
    <w:rsid w:val="00B62861"/>
    <w:rsid w:val="00B73F03"/>
    <w:rsid w:val="00B74DFE"/>
    <w:rsid w:val="00BC1592"/>
    <w:rsid w:val="00BC2DFE"/>
    <w:rsid w:val="00C907D9"/>
    <w:rsid w:val="00CA7DA9"/>
    <w:rsid w:val="00D0194C"/>
    <w:rsid w:val="00DB0CBF"/>
    <w:rsid w:val="00DB0EED"/>
    <w:rsid w:val="00DE27FA"/>
    <w:rsid w:val="00DE5D5E"/>
    <w:rsid w:val="00E026E4"/>
    <w:rsid w:val="00E27000"/>
    <w:rsid w:val="00E36BD2"/>
    <w:rsid w:val="00E4055F"/>
    <w:rsid w:val="00E55D21"/>
    <w:rsid w:val="00E93683"/>
    <w:rsid w:val="00EA1220"/>
    <w:rsid w:val="00F03518"/>
    <w:rsid w:val="00F12742"/>
    <w:rsid w:val="00F82483"/>
    <w:rsid w:val="00FB4AF9"/>
    <w:rsid w:val="00FD4D86"/>
    <w:rsid w:val="00FF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DBC0B8"/>
  <w15:chartTrackingRefBased/>
  <w15:docId w15:val="{956E60BA-A2B8-0C46-9C04-5A343B81F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2AF"/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2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2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2A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2A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2A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2A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2A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2A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2A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2A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2A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2A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2A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2A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2A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2A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2A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2A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E42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42A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2A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42A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E42A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42A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E42A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42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2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2A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E42AF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AE42AF"/>
    <w:pPr>
      <w:spacing w:after="200" w:line="280" w:lineRule="atLeast"/>
    </w:pPr>
    <w:rPr>
      <w:rFonts w:ascii="Arial" w:hAnsi="Arial"/>
      <w:color w:val="333333"/>
      <w:kern w:val="0"/>
      <w:sz w:val="22"/>
      <w:szCs w:val="22"/>
      <w:lang w:val="da-DK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Vizgirdaite</dc:creator>
  <cp:keywords/>
  <dc:description/>
  <cp:lastModifiedBy>Greta Vizgirdaite</cp:lastModifiedBy>
  <cp:revision>1</cp:revision>
  <dcterms:created xsi:type="dcterms:W3CDTF">2025-06-19T13:14:00Z</dcterms:created>
  <dcterms:modified xsi:type="dcterms:W3CDTF">2025-06-19T13:14:00Z</dcterms:modified>
</cp:coreProperties>
</file>